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F770C" w14:textId="3EB9F301" w:rsidR="00207423" w:rsidRPr="00F735E2" w:rsidRDefault="00207423" w:rsidP="00C130FC">
      <w:pPr>
        <w:spacing w:line="480" w:lineRule="auto"/>
        <w:rPr>
          <w:rFonts w:ascii="Palatino" w:hAnsi="Palatino"/>
          <w:bCs/>
        </w:rPr>
      </w:pPr>
      <w:r w:rsidRPr="00F735E2">
        <w:rPr>
          <w:rFonts w:ascii="Palatino" w:hAnsi="Palatino"/>
          <w:bCs/>
        </w:rPr>
        <w:t>S</w:t>
      </w:r>
      <w:r w:rsidR="00496573">
        <w:rPr>
          <w:rFonts w:ascii="Palatino" w:hAnsi="Palatino"/>
          <w:bCs/>
        </w:rPr>
        <w:t>1 Table</w:t>
      </w:r>
      <w:r w:rsidRPr="00F735E2">
        <w:rPr>
          <w:rFonts w:ascii="Palatino" w:hAnsi="Palatino"/>
          <w:bCs/>
        </w:rPr>
        <w:t>.</w:t>
      </w:r>
      <w:r w:rsidR="0006517C" w:rsidRPr="00F735E2">
        <w:rPr>
          <w:rFonts w:ascii="Palatino" w:hAnsi="Palatino"/>
          <w:bCs/>
        </w:rPr>
        <w:t xml:space="preserve"> GenBank accession numbers </w:t>
      </w:r>
      <w:r w:rsidR="0009668A">
        <w:rPr>
          <w:rFonts w:ascii="Palatino" w:hAnsi="Palatino"/>
          <w:bCs/>
        </w:rPr>
        <w:t xml:space="preserve">for sequences </w:t>
      </w:r>
      <w:r w:rsidR="0006517C" w:rsidRPr="00F735E2">
        <w:rPr>
          <w:rFonts w:ascii="Palatino" w:hAnsi="Palatino"/>
          <w:bCs/>
        </w:rPr>
        <w:t>of the 199 isolates obtained in this study.</w:t>
      </w:r>
    </w:p>
    <w:tbl>
      <w:tblPr>
        <w:tblW w:w="9140" w:type="dxa"/>
        <w:tblInd w:w="93" w:type="dxa"/>
        <w:tblLook w:val="04A0" w:firstRow="1" w:lastRow="0" w:firstColumn="1" w:lastColumn="0" w:noHBand="0" w:noVBand="1"/>
      </w:tblPr>
      <w:tblGrid>
        <w:gridCol w:w="1940"/>
        <w:gridCol w:w="1820"/>
        <w:gridCol w:w="1400"/>
        <w:gridCol w:w="1311"/>
        <w:gridCol w:w="1400"/>
        <w:gridCol w:w="1400"/>
      </w:tblGrid>
      <w:tr w:rsidR="00A65E40" w:rsidRPr="00F735E2" w14:paraId="51807FA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E2D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Isolate design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10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Tax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3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B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G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BDE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G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1D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b/>
                <w:bCs/>
                <w:lang w:val="en-CA"/>
              </w:rPr>
            </w:pPr>
            <w:r w:rsidRPr="00F735E2">
              <w:rPr>
                <w:rFonts w:ascii="Palatino" w:eastAsia="宋体" w:hAnsi="Palatino"/>
                <w:b/>
                <w:bCs/>
                <w:lang w:val="en-CA"/>
              </w:rPr>
              <w:t>ITS</w:t>
            </w:r>
          </w:p>
        </w:tc>
      </w:tr>
      <w:tr w:rsidR="00A65E40" w:rsidRPr="00F735E2" w14:paraId="25EA6AE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EB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8908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3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B8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AB5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A01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7</w:t>
            </w:r>
          </w:p>
        </w:tc>
      </w:tr>
      <w:tr w:rsidR="00A65E40" w:rsidRPr="00F735E2" w14:paraId="575DE1A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7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2FD9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0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C8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A9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6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2</w:t>
            </w:r>
          </w:p>
        </w:tc>
      </w:tr>
      <w:tr w:rsidR="00A65E40" w:rsidRPr="00F735E2" w14:paraId="4793BED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9F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76A6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2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987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4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3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6</w:t>
            </w:r>
          </w:p>
        </w:tc>
      </w:tr>
      <w:tr w:rsidR="00A65E40" w:rsidRPr="00F735E2" w14:paraId="1DAF8B8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B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53B" w14:textId="77777777" w:rsidR="00A65E40" w:rsidRPr="00F735E2" w:rsidRDefault="00496573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hyperlink r:id="rId8" w:tooltip="http://www.ncbi.nlm.nih.gov/nuccore/KJ132176.1" w:history="1">
              <w:r w:rsidR="00A65E40" w:rsidRPr="00F735E2">
                <w:rPr>
                  <w:rFonts w:ascii="Palatino" w:eastAsia="宋体" w:hAnsi="Palatino"/>
                  <w:i/>
                  <w:iCs/>
                  <w:lang w:val="en-CA"/>
                </w:rPr>
                <w:t xml:space="preserve">Colletotrichum </w:t>
              </w:r>
              <w:r w:rsidR="00A65E40" w:rsidRPr="00F735E2">
                <w:rPr>
                  <w:rFonts w:ascii="Palatino" w:eastAsia="宋体" w:hAnsi="Palatino"/>
                  <w:lang w:val="en-CA"/>
                </w:rPr>
                <w:t>sp.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5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FF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D3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31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9</w:t>
            </w:r>
          </w:p>
        </w:tc>
      </w:tr>
      <w:tr w:rsidR="00A65E40" w:rsidRPr="00F735E2" w14:paraId="7493204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55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E65B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7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80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0B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1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4</w:t>
            </w:r>
          </w:p>
        </w:tc>
      </w:tr>
      <w:tr w:rsidR="00A65E40" w:rsidRPr="00F735E2" w14:paraId="1E89039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B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01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1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B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8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A8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5</w:t>
            </w:r>
          </w:p>
        </w:tc>
      </w:tr>
      <w:tr w:rsidR="00A65E40" w:rsidRPr="00F735E2" w14:paraId="168D6B5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22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0D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4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1F9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57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46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3</w:t>
            </w:r>
          </w:p>
        </w:tc>
      </w:tr>
      <w:tr w:rsidR="00A65E40" w:rsidRPr="00F735E2" w14:paraId="643C1BC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5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CQXS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C26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F7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EF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9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2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8</w:t>
            </w:r>
          </w:p>
        </w:tc>
      </w:tr>
      <w:tr w:rsidR="00A65E40" w:rsidRPr="00F735E2" w14:paraId="30A0469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BC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1EAC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9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2D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46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64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9</w:t>
            </w:r>
          </w:p>
        </w:tc>
      </w:tr>
      <w:tr w:rsidR="00A65E40" w:rsidRPr="00F735E2" w14:paraId="52F849F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F46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0EB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371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2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4F1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6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0</w:t>
            </w:r>
          </w:p>
        </w:tc>
      </w:tr>
      <w:tr w:rsidR="00A65E40" w:rsidRPr="00F735E2" w14:paraId="37A8C12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A9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35E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156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12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34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4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1</w:t>
            </w:r>
          </w:p>
        </w:tc>
      </w:tr>
      <w:tr w:rsidR="00A65E40" w:rsidRPr="00F735E2" w14:paraId="0BEA0CC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5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810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2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E1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1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22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2</w:t>
            </w:r>
          </w:p>
        </w:tc>
      </w:tr>
      <w:tr w:rsidR="00A65E40" w:rsidRPr="00F735E2" w14:paraId="2A71698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A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607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3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6E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5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4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3</w:t>
            </w:r>
          </w:p>
        </w:tc>
      </w:tr>
      <w:tr w:rsidR="00A65E40" w:rsidRPr="00F735E2" w14:paraId="3D1DF7D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61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D852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C6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E0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C1E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6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4</w:t>
            </w:r>
          </w:p>
        </w:tc>
      </w:tr>
      <w:tr w:rsidR="00A65E40" w:rsidRPr="00F735E2" w14:paraId="1A7E682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D20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EF2A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1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24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B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0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5</w:t>
            </w:r>
          </w:p>
        </w:tc>
      </w:tr>
      <w:tr w:rsidR="00A65E40" w:rsidRPr="00F735E2" w14:paraId="001D859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2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1C8E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E5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1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D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29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6</w:t>
            </w:r>
          </w:p>
        </w:tc>
      </w:tr>
      <w:tr w:rsidR="00A65E40" w:rsidRPr="00F735E2" w14:paraId="48AA55E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2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7AAC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4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CF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9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D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7</w:t>
            </w:r>
          </w:p>
        </w:tc>
      </w:tr>
      <w:tr w:rsidR="00A65E40" w:rsidRPr="00F735E2" w14:paraId="5602FDE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F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D238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3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7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F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54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8</w:t>
            </w:r>
          </w:p>
        </w:tc>
      </w:tr>
      <w:tr w:rsidR="00A65E40" w:rsidRPr="00F735E2" w14:paraId="13D3600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5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6C60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4F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D0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65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9A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39</w:t>
            </w:r>
          </w:p>
        </w:tc>
      </w:tr>
      <w:tr w:rsidR="00A65E40" w:rsidRPr="00F735E2" w14:paraId="1813F7B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6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67A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77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5A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B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D9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0</w:t>
            </w:r>
          </w:p>
        </w:tc>
      </w:tr>
      <w:tr w:rsidR="00A65E40" w:rsidRPr="00F735E2" w14:paraId="79703B0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FB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31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9E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6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C7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FF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1</w:t>
            </w:r>
          </w:p>
        </w:tc>
      </w:tr>
      <w:tr w:rsidR="00A65E40" w:rsidRPr="00F735E2" w14:paraId="2C79899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FC1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SZ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6FC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C30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EB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2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7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2</w:t>
            </w:r>
          </w:p>
        </w:tc>
      </w:tr>
      <w:tr w:rsidR="00A65E40" w:rsidRPr="00F735E2" w14:paraId="0207CD7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04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XG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3D4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4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B3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075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526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3</w:t>
            </w:r>
          </w:p>
        </w:tc>
      </w:tr>
      <w:tr w:rsidR="00A65E40" w:rsidRPr="00F735E2" w14:paraId="1431943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B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XG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47F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A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6F3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325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D7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4</w:t>
            </w:r>
          </w:p>
        </w:tc>
      </w:tr>
      <w:tr w:rsidR="00A65E40" w:rsidRPr="00F735E2" w14:paraId="0874AE8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8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XG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DADE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1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24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E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F1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5</w:t>
            </w:r>
          </w:p>
        </w:tc>
      </w:tr>
      <w:tr w:rsidR="00A65E40" w:rsidRPr="00F735E2" w14:paraId="7BC51B3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1E4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BXG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18A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B12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4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69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54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6</w:t>
            </w:r>
          </w:p>
        </w:tc>
      </w:tr>
      <w:tr w:rsidR="00A65E40" w:rsidRPr="00F735E2" w14:paraId="56EFA93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8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7004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2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B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07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F7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7</w:t>
            </w:r>
          </w:p>
        </w:tc>
      </w:tr>
      <w:tr w:rsidR="00A65E40" w:rsidRPr="00F735E2" w14:paraId="37F94E1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23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3B3A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F6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76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DE6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86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8</w:t>
            </w:r>
          </w:p>
        </w:tc>
      </w:tr>
      <w:tr w:rsidR="00A65E40" w:rsidRPr="00F735E2" w14:paraId="7A6953F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30D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D33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01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8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9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38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49</w:t>
            </w:r>
          </w:p>
        </w:tc>
      </w:tr>
      <w:tr w:rsidR="00A65E40" w:rsidRPr="00F735E2" w14:paraId="4ADB66E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CF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753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3E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8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7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0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0</w:t>
            </w:r>
          </w:p>
        </w:tc>
      </w:tr>
      <w:tr w:rsidR="00A65E40" w:rsidRPr="00F735E2" w14:paraId="4EAABD8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4A4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8DBD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F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7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5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BD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1</w:t>
            </w:r>
          </w:p>
        </w:tc>
      </w:tr>
      <w:tr w:rsidR="00A65E40" w:rsidRPr="00F735E2" w14:paraId="5B03653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F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2D7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A2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E8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87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E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2</w:t>
            </w:r>
          </w:p>
        </w:tc>
      </w:tr>
      <w:tr w:rsidR="00A65E40" w:rsidRPr="00F735E2" w14:paraId="6FEC11E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2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A47B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65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6C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A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71C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3</w:t>
            </w:r>
          </w:p>
        </w:tc>
      </w:tr>
      <w:tr w:rsidR="00A65E40" w:rsidRPr="00F735E2" w14:paraId="389DB4A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FA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2C6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46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5A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A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28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4</w:t>
            </w:r>
          </w:p>
        </w:tc>
      </w:tr>
      <w:tr w:rsidR="00A65E40" w:rsidRPr="00F735E2" w14:paraId="62CDF5E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65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77F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45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8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A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A8E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5</w:t>
            </w:r>
          </w:p>
        </w:tc>
      </w:tr>
      <w:tr w:rsidR="00A65E40" w:rsidRPr="00F735E2" w14:paraId="20A2A3D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5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DFF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54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3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F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5F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6</w:t>
            </w:r>
          </w:p>
        </w:tc>
      </w:tr>
      <w:tr w:rsidR="00A65E40" w:rsidRPr="00F735E2" w14:paraId="427C66B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16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BA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C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8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2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E0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6</w:t>
            </w:r>
          </w:p>
        </w:tc>
      </w:tr>
      <w:tr w:rsidR="00A65E40" w:rsidRPr="00F735E2" w14:paraId="71C96C6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BE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lastRenderedPageBreak/>
              <w:t>JXGS-A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681F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F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B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4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6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7</w:t>
            </w:r>
          </w:p>
        </w:tc>
      </w:tr>
      <w:tr w:rsidR="00A65E40" w:rsidRPr="00F735E2" w14:paraId="094AE5D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6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20C5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93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85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2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8C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8</w:t>
            </w:r>
          </w:p>
        </w:tc>
      </w:tr>
      <w:tr w:rsidR="00A65E40" w:rsidRPr="00F735E2" w14:paraId="2866687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3E6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5B77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8B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7DF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2C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5C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59</w:t>
            </w:r>
          </w:p>
        </w:tc>
      </w:tr>
      <w:tr w:rsidR="00A65E40" w:rsidRPr="00F735E2" w14:paraId="13544E7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4F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04C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BF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0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89C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7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0</w:t>
            </w:r>
          </w:p>
        </w:tc>
      </w:tr>
      <w:tr w:rsidR="00A65E40" w:rsidRPr="00F735E2" w14:paraId="7582BBB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1F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284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94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41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42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076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1</w:t>
            </w:r>
          </w:p>
        </w:tc>
      </w:tr>
      <w:tr w:rsidR="00A65E40" w:rsidRPr="00F735E2" w14:paraId="41A2C73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A2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AA7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3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B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04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7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2</w:t>
            </w:r>
          </w:p>
        </w:tc>
      </w:tr>
      <w:tr w:rsidR="00A65E40" w:rsidRPr="00F735E2" w14:paraId="02EE0AD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879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1E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1A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8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0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12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3</w:t>
            </w:r>
          </w:p>
        </w:tc>
      </w:tr>
      <w:tr w:rsidR="00A65E40" w:rsidRPr="00F735E2" w14:paraId="6CEA630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1B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75E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F0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8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96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8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4</w:t>
            </w:r>
          </w:p>
        </w:tc>
      </w:tr>
      <w:tr w:rsidR="00A65E40" w:rsidRPr="00F735E2" w14:paraId="3566A95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A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F16C" w14:textId="77777777" w:rsidR="00A65E40" w:rsidRPr="00F735E2" w:rsidRDefault="00496573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hyperlink r:id="rId9" w:tooltip="http://www.ncbi.nlm.nih.gov/nuccore/KJ132176.1" w:history="1">
              <w:r w:rsidR="00A65E40" w:rsidRPr="00F735E2">
                <w:rPr>
                  <w:rFonts w:ascii="Palatino" w:eastAsia="宋体" w:hAnsi="Palatino"/>
                  <w:i/>
                  <w:iCs/>
                  <w:lang w:val="en-CA"/>
                </w:rPr>
                <w:t xml:space="preserve">Colletotrichum </w:t>
              </w:r>
              <w:r w:rsidR="00A65E40" w:rsidRPr="00F735E2">
                <w:rPr>
                  <w:rFonts w:ascii="Palatino" w:eastAsia="宋体" w:hAnsi="Palatino"/>
                  <w:lang w:val="en-CA"/>
                </w:rPr>
                <w:t>sp.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30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96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19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89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E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1</w:t>
            </w:r>
          </w:p>
        </w:tc>
      </w:tr>
      <w:tr w:rsidR="00A65E40" w:rsidRPr="00F735E2" w14:paraId="7E2C744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0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A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6C9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ED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0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C35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EF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5</w:t>
            </w:r>
          </w:p>
        </w:tc>
      </w:tr>
      <w:tr w:rsidR="00A65E40" w:rsidRPr="00F735E2" w14:paraId="1BA1E87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D2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826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5F4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1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F0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D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6</w:t>
            </w:r>
          </w:p>
        </w:tc>
      </w:tr>
      <w:tr w:rsidR="00A65E40" w:rsidRPr="00F735E2" w14:paraId="4439C65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1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06B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0B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B7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7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87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7</w:t>
            </w:r>
          </w:p>
        </w:tc>
      </w:tr>
      <w:tr w:rsidR="00A65E40" w:rsidRPr="00F735E2" w14:paraId="4A28682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C9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E7B3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943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C92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94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F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8</w:t>
            </w:r>
          </w:p>
        </w:tc>
      </w:tr>
      <w:tr w:rsidR="00A65E40" w:rsidRPr="00F735E2" w14:paraId="0E752A3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86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B1D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F8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0D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8F8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C3B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69</w:t>
            </w:r>
          </w:p>
        </w:tc>
      </w:tr>
      <w:tr w:rsidR="00A65E40" w:rsidRPr="00F735E2" w14:paraId="16289F9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B5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E2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camell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2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CA3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76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B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4</w:t>
            </w:r>
          </w:p>
        </w:tc>
      </w:tr>
      <w:tr w:rsidR="00A65E40" w:rsidRPr="00F735E2" w14:paraId="28E0DFE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C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FE6" w14:textId="77777777" w:rsidR="00A65E40" w:rsidRPr="00F735E2" w:rsidRDefault="00496573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hyperlink r:id="rId10" w:tooltip="http://www.ncbi.nlm.nih.gov/nuccore/KJ132176.1" w:history="1">
              <w:r w:rsidR="00A65E40" w:rsidRPr="00F735E2">
                <w:rPr>
                  <w:rFonts w:ascii="Palatino" w:eastAsia="宋体" w:hAnsi="Palatino"/>
                  <w:i/>
                  <w:iCs/>
                  <w:lang w:val="en-CA"/>
                </w:rPr>
                <w:t xml:space="preserve">Colletotrichum </w:t>
              </w:r>
              <w:r w:rsidR="00A65E40" w:rsidRPr="00F735E2">
                <w:rPr>
                  <w:rFonts w:ascii="Palatino" w:eastAsia="宋体" w:hAnsi="Palatino"/>
                  <w:lang w:val="en-CA"/>
                </w:rPr>
                <w:t>sp.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0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AC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19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CA4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3B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0</w:t>
            </w:r>
          </w:p>
        </w:tc>
      </w:tr>
      <w:tr w:rsidR="00A65E40" w:rsidRPr="00F735E2" w14:paraId="28AA4CA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76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CF7" w14:textId="77777777" w:rsidR="00A65E40" w:rsidRPr="00F735E2" w:rsidRDefault="00496573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hyperlink r:id="rId11" w:tooltip="http://www.ncbi.nlm.nih.gov/nuccore/KJ132176.1" w:history="1">
              <w:r w:rsidR="00A65E40" w:rsidRPr="00F735E2">
                <w:rPr>
                  <w:rFonts w:ascii="Palatino" w:eastAsia="宋体" w:hAnsi="Palatino"/>
                  <w:i/>
                  <w:iCs/>
                  <w:lang w:val="en-CA"/>
                </w:rPr>
                <w:t xml:space="preserve">Colletotrichum </w:t>
              </w:r>
              <w:r w:rsidR="00A65E40" w:rsidRPr="00F735E2">
                <w:rPr>
                  <w:rFonts w:ascii="Palatino" w:eastAsia="宋体" w:hAnsi="Palatino"/>
                  <w:lang w:val="en-CA"/>
                </w:rPr>
                <w:t>sp.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F24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D0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19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A6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E5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2</w:t>
            </w:r>
          </w:p>
        </w:tc>
      </w:tr>
      <w:tr w:rsidR="00A65E40" w:rsidRPr="00F735E2" w14:paraId="1646976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D84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9A7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D0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028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1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5F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0</w:t>
            </w:r>
          </w:p>
        </w:tc>
      </w:tr>
      <w:tr w:rsidR="00A65E40" w:rsidRPr="00F735E2" w14:paraId="656D05F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7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GS-B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C17F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F3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2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F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2D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1</w:t>
            </w:r>
          </w:p>
        </w:tc>
      </w:tr>
      <w:tr w:rsidR="00A65E40" w:rsidRPr="00F735E2" w14:paraId="4A5DC59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30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2041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B6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9A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F6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C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2</w:t>
            </w:r>
          </w:p>
        </w:tc>
      </w:tr>
      <w:tr w:rsidR="00A65E40" w:rsidRPr="00F735E2" w14:paraId="38ACAC4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CD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8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4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7DC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4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948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5</w:t>
            </w:r>
          </w:p>
        </w:tc>
      </w:tr>
      <w:tr w:rsidR="00A65E40" w:rsidRPr="00F735E2" w14:paraId="049CCCB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4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93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F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C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4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3A6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3</w:t>
            </w:r>
          </w:p>
        </w:tc>
      </w:tr>
      <w:tr w:rsidR="00A65E40" w:rsidRPr="00F735E2" w14:paraId="1F3A55E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0D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42C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E6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2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9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CF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4</w:t>
            </w:r>
          </w:p>
        </w:tc>
      </w:tr>
      <w:tr w:rsidR="00A65E40" w:rsidRPr="00F735E2" w14:paraId="106CF68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18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92B3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FC9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5A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E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0F5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5</w:t>
            </w:r>
          </w:p>
        </w:tc>
      </w:tr>
      <w:tr w:rsidR="00A65E40" w:rsidRPr="00F735E2" w14:paraId="1D34D53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A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C225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8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7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C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3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6</w:t>
            </w:r>
          </w:p>
        </w:tc>
      </w:tr>
      <w:tr w:rsidR="00A65E40" w:rsidRPr="00F735E2" w14:paraId="3B9B1AF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4E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CD9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DB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1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A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B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7</w:t>
            </w:r>
          </w:p>
        </w:tc>
      </w:tr>
      <w:tr w:rsidR="00A65E40" w:rsidRPr="00F735E2" w14:paraId="524676F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83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4B4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7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F0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3B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7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8</w:t>
            </w:r>
          </w:p>
        </w:tc>
      </w:tr>
      <w:tr w:rsidR="00A65E40" w:rsidRPr="00F735E2" w14:paraId="5678868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0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808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21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F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A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A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79</w:t>
            </w:r>
          </w:p>
        </w:tc>
      </w:tr>
      <w:tr w:rsidR="00A65E40" w:rsidRPr="00F735E2" w14:paraId="0D5E992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E4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8145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9E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F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946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4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0</w:t>
            </w:r>
          </w:p>
        </w:tc>
      </w:tr>
      <w:tr w:rsidR="00A65E40" w:rsidRPr="00F735E2" w14:paraId="540C166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3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595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8A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2C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77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4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1</w:t>
            </w:r>
          </w:p>
        </w:tc>
      </w:tr>
      <w:tr w:rsidR="00A65E40" w:rsidRPr="00F735E2" w14:paraId="1D53B05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F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92F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28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8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317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7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2</w:t>
            </w:r>
          </w:p>
        </w:tc>
      </w:tr>
      <w:tr w:rsidR="00A65E40" w:rsidRPr="00F735E2" w14:paraId="23D2CAD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1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4D6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99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1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24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F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3</w:t>
            </w:r>
          </w:p>
        </w:tc>
      </w:tr>
      <w:tr w:rsidR="00A65E40" w:rsidRPr="00F735E2" w14:paraId="48C086A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57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B58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5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A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57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4A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4</w:t>
            </w:r>
          </w:p>
        </w:tc>
      </w:tr>
      <w:tr w:rsidR="00A65E40" w:rsidRPr="00F735E2" w14:paraId="393FA29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70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62B6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32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4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25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DA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5</w:t>
            </w:r>
          </w:p>
        </w:tc>
      </w:tr>
      <w:tr w:rsidR="00A65E40" w:rsidRPr="00F735E2" w14:paraId="14E4664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F2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1D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95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51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5D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0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6</w:t>
            </w:r>
          </w:p>
        </w:tc>
      </w:tr>
      <w:tr w:rsidR="00A65E40" w:rsidRPr="00F735E2" w14:paraId="5B8FC1B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ADC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6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camelli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02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DD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0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54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3</w:t>
            </w:r>
          </w:p>
        </w:tc>
      </w:tr>
      <w:tr w:rsidR="00A65E40" w:rsidRPr="00F735E2" w14:paraId="5113F3B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6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B55E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71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DB2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B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A0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7</w:t>
            </w:r>
          </w:p>
        </w:tc>
      </w:tr>
      <w:tr w:rsidR="00A65E40" w:rsidRPr="00F735E2" w14:paraId="2C549C5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98A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F87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62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1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1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84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8</w:t>
            </w:r>
          </w:p>
        </w:tc>
      </w:tr>
      <w:tr w:rsidR="00A65E40" w:rsidRPr="00F735E2" w14:paraId="3CF9B70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0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A3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5F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D6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23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B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89</w:t>
            </w:r>
          </w:p>
        </w:tc>
      </w:tr>
      <w:tr w:rsidR="00A65E40" w:rsidRPr="00F735E2" w14:paraId="4C7D355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4F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C37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B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C3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4BC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44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0</w:t>
            </w:r>
          </w:p>
        </w:tc>
      </w:tr>
      <w:tr w:rsidR="00A65E40" w:rsidRPr="00F735E2" w14:paraId="26B1945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78F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169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9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6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9C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96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1</w:t>
            </w:r>
          </w:p>
        </w:tc>
      </w:tr>
      <w:tr w:rsidR="00A65E40" w:rsidRPr="00F735E2" w14:paraId="7A4E95A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FD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EC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27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E1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4A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0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2</w:t>
            </w:r>
          </w:p>
        </w:tc>
      </w:tr>
      <w:tr w:rsidR="00A65E40" w:rsidRPr="00F735E2" w14:paraId="4FBF5B8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D5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A18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2B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E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30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2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3</w:t>
            </w:r>
          </w:p>
        </w:tc>
      </w:tr>
      <w:tr w:rsidR="00A65E40" w:rsidRPr="00F735E2" w14:paraId="45F5623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4D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B5A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4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1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44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E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4</w:t>
            </w:r>
          </w:p>
        </w:tc>
      </w:tr>
      <w:tr w:rsidR="00A65E40" w:rsidRPr="00F735E2" w14:paraId="44FC778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05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JXCB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13D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3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8C0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E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0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5</w:t>
            </w:r>
          </w:p>
        </w:tc>
      </w:tr>
      <w:tr w:rsidR="00A65E40" w:rsidRPr="00F735E2" w14:paraId="26B6BF1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D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57CE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C2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3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D7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C2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6</w:t>
            </w:r>
          </w:p>
        </w:tc>
      </w:tr>
      <w:tr w:rsidR="00A65E40" w:rsidRPr="00F735E2" w14:paraId="01E5EF3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8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EAB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F2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FC0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07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430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7</w:t>
            </w:r>
          </w:p>
        </w:tc>
      </w:tr>
      <w:tr w:rsidR="00A65E40" w:rsidRPr="00F735E2" w14:paraId="67CCCCD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D7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4A7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6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909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7E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D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8</w:t>
            </w:r>
          </w:p>
        </w:tc>
      </w:tr>
      <w:tr w:rsidR="00A65E40" w:rsidRPr="00F735E2" w14:paraId="7495967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3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1542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56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052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78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5A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99</w:t>
            </w:r>
          </w:p>
        </w:tc>
      </w:tr>
      <w:tr w:rsidR="00A65E40" w:rsidRPr="00F735E2" w14:paraId="4AB5A13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20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173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F4A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3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5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A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0</w:t>
            </w:r>
          </w:p>
        </w:tc>
      </w:tr>
      <w:tr w:rsidR="00A65E40" w:rsidRPr="00F735E2" w14:paraId="7CD5F18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F7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06BD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D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C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F05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B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1</w:t>
            </w:r>
          </w:p>
        </w:tc>
      </w:tr>
      <w:tr w:rsidR="00A65E40" w:rsidRPr="00F735E2" w14:paraId="7CCC09B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01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6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35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27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D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89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1</w:t>
            </w:r>
          </w:p>
        </w:tc>
      </w:tr>
      <w:tr w:rsidR="00A65E40" w:rsidRPr="00F735E2" w14:paraId="63AC34F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A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686A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28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BB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1F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92C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2</w:t>
            </w:r>
          </w:p>
        </w:tc>
      </w:tr>
      <w:tr w:rsidR="00A65E40" w:rsidRPr="00F735E2" w14:paraId="6DE812F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D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07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1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A2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31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72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2</w:t>
            </w:r>
          </w:p>
        </w:tc>
      </w:tr>
      <w:tr w:rsidR="00A65E40" w:rsidRPr="00F735E2" w14:paraId="1C82438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014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E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CB9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605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AA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E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2</w:t>
            </w:r>
          </w:p>
        </w:tc>
      </w:tr>
      <w:tr w:rsidR="00A65E40" w:rsidRPr="00F735E2" w14:paraId="2D2B5BC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F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F3C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0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06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48C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7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3</w:t>
            </w:r>
          </w:p>
        </w:tc>
      </w:tr>
      <w:tr w:rsidR="00A65E40" w:rsidRPr="00F735E2" w14:paraId="2CFD351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D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DA66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8F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D9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3A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E3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4</w:t>
            </w:r>
          </w:p>
        </w:tc>
      </w:tr>
      <w:tr w:rsidR="00A65E40" w:rsidRPr="00F735E2" w14:paraId="2A8F162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0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5B2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AF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B9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6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1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5</w:t>
            </w:r>
          </w:p>
        </w:tc>
      </w:tr>
      <w:tr w:rsidR="00A65E40" w:rsidRPr="00F735E2" w14:paraId="47A2F3E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9E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CD0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05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B9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B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E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6</w:t>
            </w:r>
          </w:p>
        </w:tc>
      </w:tr>
      <w:tr w:rsidR="00A65E40" w:rsidRPr="00F735E2" w14:paraId="6EE9A9A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4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15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3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2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B9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B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1</w:t>
            </w:r>
          </w:p>
        </w:tc>
      </w:tr>
      <w:tr w:rsidR="00A65E40" w:rsidRPr="00F735E2" w14:paraId="2436740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E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69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D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0F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FC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1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4</w:t>
            </w:r>
          </w:p>
        </w:tc>
      </w:tr>
      <w:tr w:rsidR="00A65E40" w:rsidRPr="00F735E2" w14:paraId="193D9BE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ECF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FE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84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AB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9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3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3</w:t>
            </w:r>
          </w:p>
        </w:tc>
      </w:tr>
      <w:tr w:rsidR="00A65E40" w:rsidRPr="00F735E2" w14:paraId="57B655D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BA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1FE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E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2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A9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52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7</w:t>
            </w:r>
          </w:p>
        </w:tc>
      </w:tr>
      <w:tr w:rsidR="00A65E40" w:rsidRPr="00F735E2" w14:paraId="67A1CF7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90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97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C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6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21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07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7</w:t>
            </w:r>
          </w:p>
        </w:tc>
      </w:tr>
      <w:tr w:rsidR="00A65E40" w:rsidRPr="00F735E2" w14:paraId="79B105F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0D9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TJL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CF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51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6E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AE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50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8</w:t>
            </w:r>
          </w:p>
        </w:tc>
      </w:tr>
      <w:tr w:rsidR="00A65E40" w:rsidRPr="00F735E2" w14:paraId="6C96503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9C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67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33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4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E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F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8</w:t>
            </w:r>
          </w:p>
        </w:tc>
      </w:tr>
      <w:tr w:rsidR="00A65E40" w:rsidRPr="00F735E2" w14:paraId="273E9A9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0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CCBD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E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02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F1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24E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09</w:t>
            </w:r>
          </w:p>
        </w:tc>
      </w:tr>
      <w:tr w:rsidR="00A65E40" w:rsidRPr="00F735E2" w14:paraId="53B5BF4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3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00FA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5D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B8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66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C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0</w:t>
            </w:r>
          </w:p>
        </w:tc>
      </w:tr>
      <w:tr w:rsidR="00A65E40" w:rsidRPr="00F735E2" w14:paraId="76C5F20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0E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860C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D0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6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2E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7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1</w:t>
            </w:r>
          </w:p>
        </w:tc>
      </w:tr>
      <w:tr w:rsidR="00A65E40" w:rsidRPr="00F735E2" w14:paraId="3D4C78E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FD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55D5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19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2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5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1F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2</w:t>
            </w:r>
          </w:p>
        </w:tc>
      </w:tr>
      <w:tr w:rsidR="00A65E40" w:rsidRPr="00F735E2" w14:paraId="737C734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91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8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192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D0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8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0E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9</w:t>
            </w:r>
          </w:p>
        </w:tc>
      </w:tr>
      <w:tr w:rsidR="00A65E40" w:rsidRPr="00F735E2" w14:paraId="1FDD81F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23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0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E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89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6E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05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9</w:t>
            </w:r>
          </w:p>
        </w:tc>
      </w:tr>
      <w:tr w:rsidR="00A65E40" w:rsidRPr="00F735E2" w14:paraId="69EAA53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3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7E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1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A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0E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0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0</w:t>
            </w:r>
          </w:p>
        </w:tc>
      </w:tr>
      <w:tr w:rsidR="00A65E40" w:rsidRPr="00F735E2" w14:paraId="2B15814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E8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40A7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C1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F1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B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14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3</w:t>
            </w:r>
          </w:p>
        </w:tc>
      </w:tr>
      <w:tr w:rsidR="00A65E40" w:rsidRPr="00F735E2" w14:paraId="79566D9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0B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976F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5B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65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8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C5A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4</w:t>
            </w:r>
          </w:p>
        </w:tc>
      </w:tr>
      <w:tr w:rsidR="00A65E40" w:rsidRPr="00F735E2" w14:paraId="1EA17CA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26D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E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CF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311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3D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7E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7</w:t>
            </w:r>
          </w:p>
        </w:tc>
      </w:tr>
      <w:tr w:rsidR="00A65E40" w:rsidRPr="00F735E2" w14:paraId="086D718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6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66B3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070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21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E8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E8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5</w:t>
            </w:r>
          </w:p>
        </w:tc>
      </w:tr>
      <w:tr w:rsidR="00A65E40" w:rsidRPr="00F735E2" w14:paraId="73B9E84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03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F9E1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9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3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E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0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6</w:t>
            </w:r>
          </w:p>
        </w:tc>
      </w:tr>
      <w:tr w:rsidR="00A65E40" w:rsidRPr="00F735E2" w14:paraId="2BAAACE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6B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39AF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5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CB5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CB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6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7</w:t>
            </w:r>
          </w:p>
        </w:tc>
      </w:tr>
      <w:tr w:rsidR="00A65E40" w:rsidRPr="00F735E2" w14:paraId="7F0E7BB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0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MJH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0A4F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A7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D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6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9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8</w:t>
            </w:r>
          </w:p>
        </w:tc>
      </w:tr>
      <w:tr w:rsidR="00A65E40" w:rsidRPr="00F735E2" w14:paraId="0D01B75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9A6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89FB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12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8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E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B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19</w:t>
            </w:r>
          </w:p>
        </w:tc>
      </w:tr>
      <w:tr w:rsidR="00A65E40" w:rsidRPr="00F735E2" w14:paraId="19DF03C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10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D1B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4A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48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62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B3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0</w:t>
            </w:r>
          </w:p>
        </w:tc>
      </w:tr>
      <w:tr w:rsidR="00A65E40" w:rsidRPr="00F735E2" w14:paraId="34D1CB1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ED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B2CD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3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7A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0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1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1</w:t>
            </w:r>
          </w:p>
        </w:tc>
      </w:tr>
      <w:tr w:rsidR="00A65E40" w:rsidRPr="00F735E2" w14:paraId="3C9FB23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B7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7B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2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5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D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A8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2</w:t>
            </w:r>
          </w:p>
        </w:tc>
      </w:tr>
      <w:tr w:rsidR="00A65E40" w:rsidRPr="00F735E2" w14:paraId="2E41FF0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8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6E5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0F7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EC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F1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7B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3</w:t>
            </w:r>
          </w:p>
        </w:tc>
      </w:tr>
      <w:tr w:rsidR="00A65E40" w:rsidRPr="00F735E2" w14:paraId="420D271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CA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YX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7BE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8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9F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70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AC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4</w:t>
            </w:r>
          </w:p>
        </w:tc>
      </w:tr>
      <w:tr w:rsidR="00A65E40" w:rsidRPr="00F735E2" w14:paraId="489A6FD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C6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color w:val="000000"/>
                <w:lang w:val="en-CA"/>
              </w:rPr>
            </w:pPr>
            <w:r w:rsidRPr="00F735E2">
              <w:rPr>
                <w:rFonts w:ascii="Palatino" w:eastAsia="宋体" w:hAnsi="Palatino"/>
                <w:color w:val="000000"/>
                <w:lang w:val="en-CA"/>
              </w:rPr>
              <w:t>HNCD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7BC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2F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1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DC4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2AF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3</w:t>
            </w:r>
          </w:p>
        </w:tc>
      </w:tr>
      <w:tr w:rsidR="00A65E40" w:rsidRPr="00F735E2" w14:paraId="45D0D1B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44F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6E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3D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802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879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5934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2</w:t>
            </w:r>
          </w:p>
        </w:tc>
      </w:tr>
      <w:tr w:rsidR="00A65E40" w:rsidRPr="00F735E2" w14:paraId="3AE9FCE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35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682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084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3D85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EEC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34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3</w:t>
            </w:r>
          </w:p>
        </w:tc>
      </w:tr>
      <w:tr w:rsidR="00A65E40" w:rsidRPr="00F735E2" w14:paraId="306FB78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9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CBC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DE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15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67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CD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5</w:t>
            </w:r>
          </w:p>
        </w:tc>
      </w:tr>
      <w:tr w:rsidR="00A65E40" w:rsidRPr="00F735E2" w14:paraId="7777782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7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0577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66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B2A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E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8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6</w:t>
            </w:r>
          </w:p>
        </w:tc>
      </w:tr>
      <w:tr w:rsidR="00A65E40" w:rsidRPr="00F735E2" w14:paraId="061C185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C9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AEC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3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49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10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DA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7</w:t>
            </w:r>
          </w:p>
        </w:tc>
      </w:tr>
      <w:tr w:rsidR="00A65E40" w:rsidRPr="00F735E2" w14:paraId="6C5A29C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9A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1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D42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AA3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F0B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CFD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4</w:t>
            </w:r>
          </w:p>
        </w:tc>
      </w:tr>
      <w:tr w:rsidR="00A65E40" w:rsidRPr="00F735E2" w14:paraId="7CBBC78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F6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4B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755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806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39DD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AABC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5</w:t>
            </w:r>
          </w:p>
        </w:tc>
      </w:tr>
      <w:tr w:rsidR="00A65E40" w:rsidRPr="00F735E2" w14:paraId="2C570D8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92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57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F14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42FC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9B4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C7E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6</w:t>
            </w:r>
          </w:p>
        </w:tc>
      </w:tr>
      <w:tr w:rsidR="00A65E40" w:rsidRPr="00F735E2" w14:paraId="6B026B2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B7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CD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CC5E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11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7D6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EB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E8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8</w:t>
            </w:r>
          </w:p>
        </w:tc>
      </w:tr>
      <w:tr w:rsidR="00A65E40" w:rsidRPr="00F735E2" w14:paraId="437A138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3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214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C48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B6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9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B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29</w:t>
            </w:r>
          </w:p>
        </w:tc>
      </w:tr>
      <w:tr w:rsidR="00A65E40" w:rsidRPr="00F735E2" w14:paraId="4C94149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2C3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7117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5B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EA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2D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B4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0</w:t>
            </w:r>
          </w:p>
        </w:tc>
      </w:tr>
      <w:tr w:rsidR="00A65E40" w:rsidRPr="00F735E2" w14:paraId="2DB0643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C7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F6C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C8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A6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7E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E9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1</w:t>
            </w:r>
          </w:p>
        </w:tc>
      </w:tr>
      <w:tr w:rsidR="00A65E40" w:rsidRPr="00F735E2" w14:paraId="742E215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99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2E0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97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1F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14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9F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2</w:t>
            </w:r>
          </w:p>
        </w:tc>
      </w:tr>
      <w:tr w:rsidR="00A65E40" w:rsidRPr="00F735E2" w14:paraId="5C97F00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691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5B4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8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99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B0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34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3</w:t>
            </w:r>
          </w:p>
        </w:tc>
      </w:tr>
      <w:tr w:rsidR="00A65E40" w:rsidRPr="00F735E2" w14:paraId="1DCB54A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8A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018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654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74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5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18B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4</w:t>
            </w:r>
          </w:p>
        </w:tc>
      </w:tr>
      <w:tr w:rsidR="00A65E40" w:rsidRPr="00F735E2" w14:paraId="019C7FA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C7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347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CC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6B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32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03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5</w:t>
            </w:r>
          </w:p>
        </w:tc>
      </w:tr>
      <w:tr w:rsidR="00A65E40" w:rsidRPr="00F735E2" w14:paraId="508D172B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CF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1C0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53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C1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F3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4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6</w:t>
            </w:r>
          </w:p>
        </w:tc>
      </w:tr>
      <w:tr w:rsidR="00A65E40" w:rsidRPr="00F735E2" w14:paraId="7D1498C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E3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89CC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D8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5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47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8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7</w:t>
            </w:r>
          </w:p>
        </w:tc>
      </w:tr>
      <w:tr w:rsidR="00A65E40" w:rsidRPr="00F735E2" w14:paraId="426AD10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18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047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FB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285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3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77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8</w:t>
            </w:r>
          </w:p>
        </w:tc>
      </w:tr>
      <w:tr w:rsidR="00A65E40" w:rsidRPr="00F735E2" w14:paraId="46920D4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CBB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1F5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DF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F7E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F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02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39</w:t>
            </w:r>
          </w:p>
        </w:tc>
      </w:tr>
      <w:tr w:rsidR="00A65E40" w:rsidRPr="00F735E2" w14:paraId="43EB9ED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3A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0189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035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FA1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9B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48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0</w:t>
            </w:r>
          </w:p>
        </w:tc>
      </w:tr>
      <w:tr w:rsidR="00A65E40" w:rsidRPr="00F735E2" w14:paraId="5AEB7C9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EE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3A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C9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86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92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4FF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1</w:t>
            </w:r>
          </w:p>
        </w:tc>
      </w:tr>
      <w:tr w:rsidR="00A65E40" w:rsidRPr="00F735E2" w14:paraId="6286BCE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53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268B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85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4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C2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D4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2</w:t>
            </w:r>
          </w:p>
        </w:tc>
      </w:tr>
      <w:tr w:rsidR="00A65E40" w:rsidRPr="00F735E2" w14:paraId="06496E0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43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2590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581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EB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2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22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3</w:t>
            </w:r>
          </w:p>
        </w:tc>
      </w:tr>
      <w:tr w:rsidR="00A65E40" w:rsidRPr="00F735E2" w14:paraId="5238CAC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FFE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EFF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FF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99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DC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5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4</w:t>
            </w:r>
          </w:p>
        </w:tc>
      </w:tr>
      <w:tr w:rsidR="00A65E40" w:rsidRPr="00F735E2" w14:paraId="69E45BB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D6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38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F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02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DB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2D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5</w:t>
            </w:r>
          </w:p>
        </w:tc>
      </w:tr>
      <w:tr w:rsidR="00A65E40" w:rsidRPr="00F735E2" w14:paraId="7CAAC93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D8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738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1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3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01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99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6</w:t>
            </w:r>
          </w:p>
        </w:tc>
      </w:tr>
      <w:tr w:rsidR="00A65E40" w:rsidRPr="00F735E2" w14:paraId="08075BE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8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044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F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F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7AE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623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7</w:t>
            </w:r>
          </w:p>
        </w:tc>
      </w:tr>
      <w:tr w:rsidR="00A65E40" w:rsidRPr="00F735E2" w14:paraId="5CA6C74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8B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C42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C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04E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DB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CE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8</w:t>
            </w:r>
          </w:p>
        </w:tc>
      </w:tr>
      <w:tr w:rsidR="00A65E40" w:rsidRPr="00F735E2" w14:paraId="45B363A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D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FF93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23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53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E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49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49</w:t>
            </w:r>
          </w:p>
        </w:tc>
      </w:tr>
      <w:tr w:rsidR="00A65E40" w:rsidRPr="00F735E2" w14:paraId="4E64D89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A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59EC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5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8D4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58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D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0</w:t>
            </w:r>
          </w:p>
        </w:tc>
      </w:tr>
      <w:tr w:rsidR="00A65E40" w:rsidRPr="00F735E2" w14:paraId="5C19C904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52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E72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84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A3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D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3B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1</w:t>
            </w:r>
          </w:p>
        </w:tc>
      </w:tr>
      <w:tr w:rsidR="00A65E40" w:rsidRPr="00F735E2" w14:paraId="5DC6B44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5B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A541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DC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C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0F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C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2</w:t>
            </w:r>
          </w:p>
        </w:tc>
      </w:tr>
      <w:tr w:rsidR="00A65E40" w:rsidRPr="00F735E2" w14:paraId="3A24B8E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75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7A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802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6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2CE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A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3</w:t>
            </w:r>
          </w:p>
        </w:tc>
      </w:tr>
      <w:tr w:rsidR="00A65E40" w:rsidRPr="00F735E2" w14:paraId="1FD15F4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78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6FC9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6E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1D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4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AD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4</w:t>
            </w:r>
          </w:p>
        </w:tc>
      </w:tr>
      <w:tr w:rsidR="00A65E40" w:rsidRPr="00F735E2" w14:paraId="62C859F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DA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LY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2940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B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31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D0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F6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5</w:t>
            </w:r>
          </w:p>
        </w:tc>
      </w:tr>
      <w:tr w:rsidR="00A65E40" w:rsidRPr="00F735E2" w14:paraId="0A7D3F1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27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47B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A4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7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FC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17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6</w:t>
            </w:r>
          </w:p>
        </w:tc>
      </w:tr>
      <w:tr w:rsidR="00A65E40" w:rsidRPr="00F735E2" w14:paraId="269DC7D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DF9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FF26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7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BE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F8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4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7</w:t>
            </w:r>
          </w:p>
        </w:tc>
      </w:tr>
      <w:tr w:rsidR="00A65E40" w:rsidRPr="00F735E2" w14:paraId="6A5C9A4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5F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C69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F98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C5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94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F0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8</w:t>
            </w:r>
          </w:p>
        </w:tc>
      </w:tr>
      <w:tr w:rsidR="00A65E40" w:rsidRPr="00F735E2" w14:paraId="7298FC1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B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7CC3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6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3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A5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31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59</w:t>
            </w:r>
          </w:p>
        </w:tc>
      </w:tr>
      <w:tr w:rsidR="00A65E40" w:rsidRPr="00F735E2" w14:paraId="37C1CA9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0A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610B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2A2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11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5E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C1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0</w:t>
            </w:r>
          </w:p>
        </w:tc>
      </w:tr>
      <w:tr w:rsidR="00A65E40" w:rsidRPr="00F735E2" w14:paraId="2C0BB25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DD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FEF6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2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B3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03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38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1</w:t>
            </w:r>
          </w:p>
        </w:tc>
      </w:tr>
      <w:tr w:rsidR="00A65E40" w:rsidRPr="00F735E2" w14:paraId="3DB19F4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A05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47F7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1D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1E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A7C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7B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2</w:t>
            </w:r>
          </w:p>
        </w:tc>
      </w:tr>
      <w:tr w:rsidR="00A65E40" w:rsidRPr="00F735E2" w14:paraId="2C30A22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2E6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51E2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D2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22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6C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91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3</w:t>
            </w:r>
          </w:p>
        </w:tc>
      </w:tr>
      <w:tr w:rsidR="00A65E40" w:rsidRPr="00F735E2" w14:paraId="6AB74B5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5B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256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4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3C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47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8D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4</w:t>
            </w:r>
          </w:p>
        </w:tc>
      </w:tr>
      <w:tr w:rsidR="00A65E40" w:rsidRPr="00F735E2" w14:paraId="0B3E4AF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6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B2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gloeospori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BE7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54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32C0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C44F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7</w:t>
            </w:r>
          </w:p>
        </w:tc>
      </w:tr>
      <w:tr w:rsidR="00A65E40" w:rsidRPr="00F735E2" w14:paraId="12F0B63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98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FD8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048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72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93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1E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5</w:t>
            </w:r>
          </w:p>
        </w:tc>
      </w:tr>
      <w:tr w:rsidR="00A65E40" w:rsidRPr="00F735E2" w14:paraId="027F0B26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E9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A71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E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C0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DD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DE1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6</w:t>
            </w:r>
          </w:p>
        </w:tc>
      </w:tr>
      <w:tr w:rsidR="00A65E40" w:rsidRPr="00F735E2" w14:paraId="6C636EE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6E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5D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11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5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99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0F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7</w:t>
            </w:r>
          </w:p>
        </w:tc>
      </w:tr>
      <w:tr w:rsidR="00A65E40" w:rsidRPr="00F735E2" w14:paraId="6C6C3FC7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09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2514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C6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4D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8B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39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8</w:t>
            </w:r>
          </w:p>
        </w:tc>
      </w:tr>
      <w:tr w:rsidR="00A65E40" w:rsidRPr="00F735E2" w14:paraId="1CB086F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A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AE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11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A2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49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D0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69</w:t>
            </w:r>
          </w:p>
        </w:tc>
      </w:tr>
      <w:tr w:rsidR="00A65E40" w:rsidRPr="00F735E2" w14:paraId="61DAD6B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5D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624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C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FC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9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1F5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0</w:t>
            </w:r>
          </w:p>
        </w:tc>
      </w:tr>
      <w:tr w:rsidR="00A65E40" w:rsidRPr="00F735E2" w14:paraId="7EB58CB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3E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A9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1DF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BF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77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07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0</w:t>
            </w:r>
          </w:p>
        </w:tc>
      </w:tr>
      <w:tr w:rsidR="00A65E40" w:rsidRPr="00F735E2" w14:paraId="1F2C223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6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HH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64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23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74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3A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5A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88</w:t>
            </w:r>
          </w:p>
        </w:tc>
      </w:tr>
      <w:tr w:rsidR="00A65E40" w:rsidRPr="00F735E2" w14:paraId="51616FD5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09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GXNN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8D1" w14:textId="77777777" w:rsidR="00A65E40" w:rsidRPr="00F735E2" w:rsidRDefault="00496573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hyperlink r:id="rId12" w:tooltip="http://www.ncbi.nlm.nih.gov/nuccore/KJ132176.1" w:history="1">
              <w:r w:rsidR="00A65E40" w:rsidRPr="00F735E2">
                <w:rPr>
                  <w:rFonts w:ascii="Palatino" w:eastAsia="宋体" w:hAnsi="Palatino"/>
                  <w:i/>
                  <w:iCs/>
                  <w:lang w:val="en-CA"/>
                </w:rPr>
                <w:t xml:space="preserve">Colletotrichum </w:t>
              </w:r>
              <w:r w:rsidR="00A65E40" w:rsidRPr="00F735E2">
                <w:rPr>
                  <w:rFonts w:ascii="Palatino" w:eastAsia="宋体" w:hAnsi="Palatino"/>
                  <w:lang w:val="en-CA"/>
                </w:rPr>
                <w:t>sp.</w:t>
              </w:r>
            </w:hyperlink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5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50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F5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2E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78</w:t>
            </w:r>
          </w:p>
        </w:tc>
      </w:tr>
      <w:tr w:rsidR="00A65E40" w:rsidRPr="00F735E2" w14:paraId="35AD018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1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GXNN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459C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44C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23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D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98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4</w:t>
            </w:r>
          </w:p>
        </w:tc>
      </w:tr>
      <w:tr w:rsidR="00A65E40" w:rsidRPr="00F735E2" w14:paraId="75F2C54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A3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GXNN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76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BA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E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07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22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5</w:t>
            </w:r>
          </w:p>
        </w:tc>
      </w:tr>
      <w:tr w:rsidR="00A65E40" w:rsidRPr="00F735E2" w14:paraId="2329327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FD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GXNN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4FFC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0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FE9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6A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B12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5</w:t>
            </w:r>
          </w:p>
        </w:tc>
      </w:tr>
      <w:tr w:rsidR="00A65E40" w:rsidRPr="00F735E2" w14:paraId="285C14F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888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GXNN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A5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siame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1F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3E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EE7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7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37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596</w:t>
            </w:r>
          </w:p>
        </w:tc>
      </w:tr>
      <w:tr w:rsidR="00A65E40" w:rsidRPr="00F735E2" w14:paraId="74EA053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5B2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WZ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2062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42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A4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F9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15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6</w:t>
            </w:r>
          </w:p>
        </w:tc>
      </w:tr>
      <w:tr w:rsidR="00A65E40" w:rsidRPr="00F735E2" w14:paraId="03B40F8D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5D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WZ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2990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77A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CD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3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7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7</w:t>
            </w:r>
          </w:p>
        </w:tc>
      </w:tr>
      <w:tr w:rsidR="00A65E40" w:rsidRPr="00F735E2" w14:paraId="753447C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EF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WZS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3432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ED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DC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7A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3A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8</w:t>
            </w:r>
          </w:p>
        </w:tc>
      </w:tr>
      <w:tr w:rsidR="00A65E40" w:rsidRPr="00F735E2" w14:paraId="54DB1A2A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B18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WZ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0606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293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0F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862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84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09</w:t>
            </w:r>
          </w:p>
        </w:tc>
      </w:tr>
      <w:tr w:rsidR="00A65E40" w:rsidRPr="00F735E2" w14:paraId="38C6A08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F1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HNWZ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D99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24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14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E8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C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0</w:t>
            </w:r>
          </w:p>
        </w:tc>
      </w:tr>
      <w:tr w:rsidR="00A65E40" w:rsidRPr="00F735E2" w14:paraId="4F2E34C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59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F96E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9F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B1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47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A5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1</w:t>
            </w:r>
          </w:p>
        </w:tc>
      </w:tr>
      <w:tr w:rsidR="00A65E40" w:rsidRPr="00F735E2" w14:paraId="7A5DD09C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3C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1E37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50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09E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B3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56A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2</w:t>
            </w:r>
          </w:p>
        </w:tc>
      </w:tr>
      <w:tr w:rsidR="00A65E40" w:rsidRPr="00F735E2" w14:paraId="7691848F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DF7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2B12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60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AB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2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9A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3</w:t>
            </w:r>
          </w:p>
        </w:tc>
      </w:tr>
      <w:tr w:rsidR="00A65E40" w:rsidRPr="00F735E2" w14:paraId="33800898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5CA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B6D6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63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35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802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1A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4</w:t>
            </w:r>
          </w:p>
        </w:tc>
      </w:tr>
      <w:tr w:rsidR="00A65E40" w:rsidRPr="00F735E2" w14:paraId="67DFD78E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748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1398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E69D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95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B9D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DE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5</w:t>
            </w:r>
          </w:p>
        </w:tc>
      </w:tr>
      <w:tr w:rsidR="00A65E40" w:rsidRPr="00F735E2" w14:paraId="0E130DD2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2B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D12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D59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95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43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7F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6</w:t>
            </w:r>
          </w:p>
        </w:tc>
      </w:tr>
      <w:tr w:rsidR="00A65E40" w:rsidRPr="00F735E2" w14:paraId="0564B8B9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10E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D6FA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4D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4B0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7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B1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7</w:t>
            </w:r>
          </w:p>
        </w:tc>
      </w:tr>
      <w:tr w:rsidR="00A65E40" w:rsidRPr="00F735E2" w14:paraId="019400A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4F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1A67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03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06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F3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C7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8</w:t>
            </w:r>
          </w:p>
        </w:tc>
      </w:tr>
      <w:tr w:rsidR="00A65E40" w:rsidRPr="00F735E2" w14:paraId="5D6211A3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E114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F85C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32C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71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415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D5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19</w:t>
            </w:r>
          </w:p>
        </w:tc>
      </w:tr>
      <w:tr w:rsidR="00A65E40" w:rsidRPr="00F735E2" w14:paraId="3CC13910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909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4EA8B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34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8B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1F5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5A8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0</w:t>
            </w:r>
          </w:p>
        </w:tc>
      </w:tr>
      <w:tr w:rsidR="00A65E40" w:rsidRPr="00F735E2" w14:paraId="6CEEB0F1" w14:textId="77777777" w:rsidTr="00A65E4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E8A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FJLY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FEB46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i/>
                <w:iCs/>
                <w:lang w:val="en-CA"/>
              </w:rPr>
            </w:pPr>
            <w:r w:rsidRPr="00F735E2">
              <w:rPr>
                <w:rFonts w:ascii="Palatino" w:eastAsia="宋体" w:hAnsi="Palatino"/>
                <w:i/>
                <w:iCs/>
                <w:lang w:val="en-CA"/>
              </w:rPr>
              <w:t>C. fructic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89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5A1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8BF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9743" w14:textId="77777777" w:rsidR="00A65E40" w:rsidRPr="00F735E2" w:rsidRDefault="00A65E40" w:rsidP="00A65E40">
            <w:pPr>
              <w:jc w:val="center"/>
              <w:rPr>
                <w:rFonts w:ascii="Palatino" w:eastAsia="宋体" w:hAnsi="Palatino"/>
                <w:lang w:val="en-CA"/>
              </w:rPr>
            </w:pPr>
            <w:r w:rsidRPr="00F735E2">
              <w:rPr>
                <w:rFonts w:ascii="Palatino" w:eastAsia="宋体" w:hAnsi="Palatino"/>
                <w:lang w:val="en-CA"/>
              </w:rPr>
              <w:t>KJ131621</w:t>
            </w:r>
          </w:p>
        </w:tc>
      </w:tr>
    </w:tbl>
    <w:p w14:paraId="034B9EEB" w14:textId="7EAC4AA5" w:rsidR="00A65E40" w:rsidRPr="00F735E2" w:rsidRDefault="00A65E40">
      <w:pPr>
        <w:rPr>
          <w:rFonts w:ascii="Palatino" w:hAnsi="Palatino"/>
        </w:rPr>
      </w:pPr>
      <w:bookmarkStart w:id="0" w:name="_GoBack"/>
      <w:bookmarkEnd w:id="0"/>
    </w:p>
    <w:sectPr w:rsidR="00A65E40" w:rsidRPr="00F735E2" w:rsidSect="00F735E2">
      <w:footerReference w:type="even" r:id="rId13"/>
      <w:footerReference w:type="default" r:id="rId14"/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00E34" w14:textId="77777777" w:rsidR="00F735E2" w:rsidRDefault="00F735E2" w:rsidP="00F735E2">
      <w:r>
        <w:separator/>
      </w:r>
    </w:p>
  </w:endnote>
  <w:endnote w:type="continuationSeparator" w:id="0">
    <w:p w14:paraId="4B3E5804" w14:textId="77777777" w:rsidR="00F735E2" w:rsidRDefault="00F735E2" w:rsidP="00F7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8197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0BD145" w14:textId="77777777" w:rsidR="00F735E2" w:rsidRDefault="00F735E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34952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65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85E87B" w14:textId="77777777" w:rsidR="00F735E2" w:rsidRDefault="00F735E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B157E" w14:textId="77777777" w:rsidR="00F735E2" w:rsidRDefault="00F735E2" w:rsidP="00F735E2">
      <w:r>
        <w:separator/>
      </w:r>
    </w:p>
  </w:footnote>
  <w:footnote w:type="continuationSeparator" w:id="0">
    <w:p w14:paraId="15DFA0CA" w14:textId="77777777" w:rsidR="00F735E2" w:rsidRDefault="00F735E2" w:rsidP="00F7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6F"/>
    <w:rsid w:val="0006517C"/>
    <w:rsid w:val="0009668A"/>
    <w:rsid w:val="0013586D"/>
    <w:rsid w:val="002013F2"/>
    <w:rsid w:val="00207423"/>
    <w:rsid w:val="002458A4"/>
    <w:rsid w:val="00496573"/>
    <w:rsid w:val="004C6C6F"/>
    <w:rsid w:val="005376EB"/>
    <w:rsid w:val="005D35EA"/>
    <w:rsid w:val="00683F2F"/>
    <w:rsid w:val="008B459C"/>
    <w:rsid w:val="00A042F1"/>
    <w:rsid w:val="00A65E40"/>
    <w:rsid w:val="00B2692B"/>
    <w:rsid w:val="00B4785E"/>
    <w:rsid w:val="00B91A4C"/>
    <w:rsid w:val="00BE0898"/>
    <w:rsid w:val="00C130FC"/>
    <w:rsid w:val="00DC42D1"/>
    <w:rsid w:val="00F7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6BF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nuccore/KJ132176.1" TargetMode="External"/><Relationship Id="rId12" Type="http://schemas.openxmlformats.org/officeDocument/2006/relationships/hyperlink" Target="http://www.ncbi.nlm.nih.gov/nuccore/KJ132176.1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nuccore/KJ132176.1" TargetMode="External"/><Relationship Id="rId9" Type="http://schemas.openxmlformats.org/officeDocument/2006/relationships/hyperlink" Target="http://www.ncbi.nlm.nih.gov/nuccore/KJ132176.1" TargetMode="External"/><Relationship Id="rId10" Type="http://schemas.openxmlformats.org/officeDocument/2006/relationships/hyperlink" Target="http://www.ncbi.nlm.nih.gov/nuccore/KJ132176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9BC81F-A728-DA4A-AAA4-BAEB403B5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1</Words>
  <Characters>10443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6-05-28T15:44:00Z</dcterms:created>
  <dcterms:modified xsi:type="dcterms:W3CDTF">2016-05-28T15:44:00Z</dcterms:modified>
</cp:coreProperties>
</file>